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3AC2E" w14:textId="0D8BAF19" w:rsidR="001B6184" w:rsidRPr="001B6184" w:rsidRDefault="001B6184">
      <w:pPr>
        <w:pStyle w:val="Heading1"/>
        <w:rPr>
          <w:b w:val="0"/>
          <w:bCs w:val="0"/>
        </w:rPr>
      </w:pPr>
      <w:bookmarkStart w:id="0" w:name="cheers-2022-checklist"/>
      <w:r w:rsidRPr="001B6184">
        <w:rPr>
          <w:b w:val="0"/>
          <w:bCs w:val="0"/>
        </w:rPr>
        <w:t>Appendix A</w:t>
      </w:r>
    </w:p>
    <w:p w14:paraId="58928F9B" w14:textId="06E5C0D7" w:rsidR="00936C7B" w:rsidRDefault="00000000">
      <w:pPr>
        <w:pStyle w:val="Heading1"/>
      </w:pPr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936C7B" w14:paraId="19148029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1DC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276C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22B1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AC93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36C7B" w14:paraId="789A712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6901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297A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E630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BA77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32905C2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8E42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25BC2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FCE3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8163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936C7B" w14:paraId="4B59F96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007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BD93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9808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2667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4AB7F058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041E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E936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8F3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04B8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936C7B" w14:paraId="54061A7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303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9C6C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D166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FAB0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0E2839E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099F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C9B0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1563B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E17C" w14:textId="3FCD1E2D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936C7B" w14:paraId="52C429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FCF4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F2A8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04F4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CA06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430FC8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1E4C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24A7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C261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9E76A" w14:textId="190DF093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936C7B" w14:paraId="5FCD74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FA7D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68F9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F0F3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619B" w14:textId="26585697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936C7B" w14:paraId="2708306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B382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26DF9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CAF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3F16" w14:textId="4B129C4C" w:rsidR="00936C7B" w:rsidRDefault="00E27AC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936C7B" w14:paraId="57C14B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60D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10341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A4B6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C902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4E1C96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F484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305D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336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EB88" w14:textId="7C174E26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936C7B" w14:paraId="295F16C9" w14:textId="77777777" w:rsidTr="00F55F71">
        <w:trPr>
          <w:cantSplit/>
          <w:trHeight w:val="81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95AE5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E6B1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1CE6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5C1F" w14:textId="50362173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936C7B" w14:paraId="2573F2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EAB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7C8B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C952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2D21" w14:textId="7FAD7F4B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936C7B" w14:paraId="5C2FD9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21B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9AE9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4BB47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7C71" w14:textId="24A23A2E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936C7B" w14:paraId="541EA4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B90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F058C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AFD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A43E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585832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9B7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2DA7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1816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FB94" w14:textId="3C148996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936C7B" w14:paraId="32B4BF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30B4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5942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1A16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810E" w14:textId="44C08466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936C7B" w14:paraId="1740BD1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455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5D1F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366B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07DA4" w14:textId="2D99A40F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936C7B" w14:paraId="528EB3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0442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16D7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1F27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0E54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7C7F60A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0347D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A792E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7E0E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963D" w14:textId="62037069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0</w:t>
            </w:r>
          </w:p>
        </w:tc>
      </w:tr>
      <w:tr w:rsidR="00936C7B" w14:paraId="4FF0AC5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BACE0" w14:textId="77777777" w:rsidR="00936C7B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EEDA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2D76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E2E9" w14:textId="47425ACB" w:rsidR="00936C7B" w:rsidRDefault="00E27AC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0</w:t>
            </w:r>
          </w:p>
        </w:tc>
      </w:tr>
      <w:tr w:rsidR="00936C7B" w14:paraId="43C8256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033C" w14:textId="77777777" w:rsidR="00936C7B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0F62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DC6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0413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0455107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5B05" w14:textId="77777777" w:rsidR="00936C7B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CC06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6C9BD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1D0C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02C4F3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FE3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ABBF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8C75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46F0D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3946A27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34C5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4102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D999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7D67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0D4A4E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2DAEF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F5C3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22C1A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E1B8" w14:textId="7C649E7F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-1</w:t>
            </w:r>
            <w:r w:rsidR="00E27A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936C7B" w14:paraId="325588F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B02C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83EB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927B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56CC" w14:textId="0B5F3F1E" w:rsidR="00936C7B" w:rsidRDefault="00706E3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-1</w:t>
            </w:r>
            <w:r w:rsidR="00E27A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936C7B" w14:paraId="25DFC0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D9DB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63C7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8C22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A8BA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0F1EADC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CD05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E52C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B735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2725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936C7B" w14:paraId="0D90E7A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E8743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DD80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27E8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AFCB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6FC128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8A2C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7CAD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39F4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9454" w14:textId="3E989CAF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706E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706E3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936C7B" w14:paraId="050364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AEDF0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0141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7F820" w14:textId="77777777" w:rsidR="00936C7B" w:rsidRDefault="00936C7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B17A" w14:textId="77777777" w:rsidR="00936C7B" w:rsidRDefault="00936C7B">
            <w:pPr>
              <w:spacing w:before="100" w:after="100"/>
              <w:ind w:left="100" w:right="100"/>
              <w:jc w:val="center"/>
            </w:pPr>
          </w:p>
        </w:tc>
      </w:tr>
      <w:tr w:rsidR="00936C7B" w14:paraId="1DB720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FBCC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C67B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42CF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EF24" w14:textId="40D7D59B" w:rsidR="00936C7B" w:rsidRDefault="00F55F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E27A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936C7B" w14:paraId="659FC7C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5D79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B49D" w14:textId="77777777" w:rsidR="00936C7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B3B8" w14:textId="77777777" w:rsidR="00936C7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54AA" w14:textId="7BBB088E" w:rsidR="00936C7B" w:rsidRDefault="00F55F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E27A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</w:tbl>
    <w:p w14:paraId="3DC0558B" w14:textId="77777777" w:rsidR="00936C7B" w:rsidRDefault="00000000">
      <w:pPr>
        <w:pStyle w:val="FirstParagraph"/>
      </w:pPr>
      <w:r>
        <w:t> </w:t>
      </w:r>
    </w:p>
    <w:p w14:paraId="169E8213" w14:textId="77777777" w:rsidR="00936C7B" w:rsidRDefault="00000000">
      <w:pPr>
        <w:pStyle w:val="BodyText"/>
      </w:pPr>
      <w:r>
        <w:rPr>
          <w:i/>
          <w:iCs/>
        </w:rPr>
        <w:t>From:</w:t>
      </w:r>
      <w:r>
        <w:t xml:space="preserve"> </w:t>
      </w: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proofErr w:type="gramStart"/>
        <w:r w:rsidR="00936C7B">
          <w:rPr>
            <w:rStyle w:val="Hyperlink"/>
          </w:rPr>
          <w:t>doi:10.1016/j.jval</w:t>
        </w:r>
        <w:proofErr w:type="gramEnd"/>
        <w:r w:rsidR="00936C7B">
          <w:rPr>
            <w:rStyle w:val="Hyperlink"/>
          </w:rPr>
          <w:t>.2021.10.008</w:t>
        </w:r>
      </w:hyperlink>
      <w:bookmarkEnd w:id="0"/>
    </w:p>
    <w:sectPr w:rsidR="00936C7B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AB49F" w14:textId="77777777" w:rsidR="00340F51" w:rsidRDefault="00340F51">
      <w:pPr>
        <w:spacing w:after="0"/>
      </w:pPr>
      <w:r>
        <w:separator/>
      </w:r>
    </w:p>
  </w:endnote>
  <w:endnote w:type="continuationSeparator" w:id="0">
    <w:p w14:paraId="0301B96B" w14:textId="77777777" w:rsidR="00340F51" w:rsidRDefault="00340F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75499" w14:textId="77777777" w:rsidR="005E7C6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B52DE7" w14:textId="77777777" w:rsidR="005E7C61" w:rsidRDefault="005E7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A2EF6F" w14:textId="77777777" w:rsidR="00340F51" w:rsidRDefault="00340F51">
      <w:r>
        <w:separator/>
      </w:r>
    </w:p>
  </w:footnote>
  <w:footnote w:type="continuationSeparator" w:id="0">
    <w:p w14:paraId="412FBD4F" w14:textId="77777777" w:rsidR="00340F51" w:rsidRDefault="00340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B53C47A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02043346">
    <w:abstractNumId w:val="1"/>
  </w:num>
  <w:num w:numId="2" w16cid:durableId="2069649436">
    <w:abstractNumId w:val="0"/>
  </w:num>
  <w:num w:numId="3" w16cid:durableId="2019233943">
    <w:abstractNumId w:val="16"/>
  </w:num>
  <w:num w:numId="4" w16cid:durableId="738796253">
    <w:abstractNumId w:val="16"/>
  </w:num>
  <w:num w:numId="5" w16cid:durableId="602765028">
    <w:abstractNumId w:val="16"/>
  </w:num>
  <w:num w:numId="6" w16cid:durableId="1744796808">
    <w:abstractNumId w:val="16"/>
  </w:num>
  <w:num w:numId="7" w16cid:durableId="123815206">
    <w:abstractNumId w:val="16"/>
  </w:num>
  <w:num w:numId="8" w16cid:durableId="1685983792">
    <w:abstractNumId w:val="16"/>
  </w:num>
  <w:num w:numId="9" w16cid:durableId="987903119">
    <w:abstractNumId w:val="14"/>
  </w:num>
  <w:num w:numId="10" w16cid:durableId="667682745">
    <w:abstractNumId w:val="15"/>
  </w:num>
  <w:num w:numId="11" w16cid:durableId="2078086249">
    <w:abstractNumId w:val="15"/>
  </w:num>
  <w:num w:numId="12" w16cid:durableId="23681577">
    <w:abstractNumId w:val="11"/>
  </w:num>
  <w:num w:numId="13" w16cid:durableId="538588187">
    <w:abstractNumId w:val="9"/>
  </w:num>
  <w:num w:numId="14" w16cid:durableId="1014110124">
    <w:abstractNumId w:val="8"/>
  </w:num>
  <w:num w:numId="15" w16cid:durableId="1538204256">
    <w:abstractNumId w:val="7"/>
  </w:num>
  <w:num w:numId="16" w16cid:durableId="1070227924">
    <w:abstractNumId w:val="6"/>
  </w:num>
  <w:num w:numId="17" w16cid:durableId="418526231">
    <w:abstractNumId w:val="10"/>
  </w:num>
  <w:num w:numId="18" w16cid:durableId="1291787950">
    <w:abstractNumId w:val="5"/>
  </w:num>
  <w:num w:numId="19" w16cid:durableId="1123305980">
    <w:abstractNumId w:val="4"/>
  </w:num>
  <w:num w:numId="20" w16cid:durableId="1832140561">
    <w:abstractNumId w:val="3"/>
  </w:num>
  <w:num w:numId="21" w16cid:durableId="1329362135">
    <w:abstractNumId w:val="2"/>
  </w:num>
  <w:num w:numId="22" w16cid:durableId="492717380">
    <w:abstractNumId w:val="17"/>
  </w:num>
  <w:num w:numId="23" w16cid:durableId="798955335">
    <w:abstractNumId w:val="13"/>
  </w:num>
  <w:num w:numId="24" w16cid:durableId="1314916190">
    <w:abstractNumId w:val="15"/>
  </w:num>
  <w:num w:numId="25" w16cid:durableId="7676984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7B"/>
    <w:rsid w:val="0011252D"/>
    <w:rsid w:val="00112D38"/>
    <w:rsid w:val="001B6184"/>
    <w:rsid w:val="00340F51"/>
    <w:rsid w:val="003C105F"/>
    <w:rsid w:val="005E7C61"/>
    <w:rsid w:val="006767D7"/>
    <w:rsid w:val="00706E3F"/>
    <w:rsid w:val="008154C1"/>
    <w:rsid w:val="00936C7B"/>
    <w:rsid w:val="00AC4C11"/>
    <w:rsid w:val="00DC39D2"/>
    <w:rsid w:val="00E27219"/>
    <w:rsid w:val="00E27AC9"/>
    <w:rsid w:val="00F54D4A"/>
    <w:rsid w:val="00F55F71"/>
    <w:rsid w:val="00F87B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6BE5C"/>
  <w15:docId w15:val="{EA06988F-E10D-1241-95D3-DD7BFFCCA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8154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15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15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15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154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erthi Anpalagan</dc:creator>
  <cp:keywords/>
  <cp:lastModifiedBy>Keerthi Anpalagan</cp:lastModifiedBy>
  <cp:revision>9</cp:revision>
  <dcterms:created xsi:type="dcterms:W3CDTF">2025-05-05T08:08:00Z</dcterms:created>
  <dcterms:modified xsi:type="dcterms:W3CDTF">2025-08-0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